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95B" w:rsidRPr="009A79D7" w:rsidRDefault="0051495B" w:rsidP="0051495B">
      <w:pPr>
        <w:spacing w:after="240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Table 2.</w:t>
      </w:r>
      <w:proofErr w:type="gramEnd"/>
      <w:r w:rsidRPr="009A79D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Percentage distribution of childbirth by p</w:t>
      </w:r>
      <w:r w:rsidRPr="009A79D7">
        <w:rPr>
          <w:rFonts w:ascii="Times New Roman" w:hAnsi="Times New Roman" w:cs="Times New Roman"/>
          <w:b/>
          <w:lang w:val="en-US"/>
        </w:rPr>
        <w:t xml:space="preserve">lace of </w:t>
      </w:r>
      <w:r>
        <w:rPr>
          <w:rFonts w:ascii="Times New Roman" w:hAnsi="Times New Roman" w:cs="Times New Roman"/>
          <w:b/>
          <w:lang w:val="en-US"/>
        </w:rPr>
        <w:t>delivery in major s</w:t>
      </w:r>
      <w:r w:rsidRPr="009A79D7">
        <w:rPr>
          <w:rFonts w:ascii="Times New Roman" w:hAnsi="Times New Roman" w:cs="Times New Roman"/>
          <w:b/>
          <w:lang w:val="en-US"/>
        </w:rPr>
        <w:t>tates</w:t>
      </w:r>
      <w:r>
        <w:rPr>
          <w:rFonts w:ascii="Times New Roman" w:hAnsi="Times New Roman" w:cs="Times New Roman"/>
          <w:b/>
          <w:lang w:val="en-US"/>
        </w:rPr>
        <w:t xml:space="preserve"> of India and the differences between 2005-06 and 2015-16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12"/>
        <w:gridCol w:w="786"/>
        <w:gridCol w:w="817"/>
        <w:gridCol w:w="809"/>
        <w:gridCol w:w="786"/>
        <w:gridCol w:w="817"/>
        <w:gridCol w:w="809"/>
        <w:gridCol w:w="786"/>
        <w:gridCol w:w="818"/>
        <w:gridCol w:w="836"/>
      </w:tblGrid>
      <w:tr w:rsidR="0051495B" w:rsidRPr="001D0C9A" w:rsidTr="00A866E6">
        <w:trPr>
          <w:trHeight w:val="70"/>
          <w:jc w:val="center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dian States</w:t>
            </w:r>
          </w:p>
        </w:tc>
        <w:tc>
          <w:tcPr>
            <w:tcW w:w="12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ome</w:t>
            </w:r>
          </w:p>
        </w:tc>
        <w:tc>
          <w:tcPr>
            <w:tcW w:w="12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ublic sector</w:t>
            </w:r>
          </w:p>
        </w:tc>
        <w:tc>
          <w:tcPr>
            <w:tcW w:w="12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rivate sector</w:t>
            </w:r>
          </w:p>
        </w:tc>
      </w:tr>
      <w:tr w:rsidR="0051495B" w:rsidRPr="001D0C9A" w:rsidTr="00A866E6">
        <w:trPr>
          <w:trHeight w:val="70"/>
          <w:jc w:val="center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1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0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495B" w:rsidRPr="001D0C9A" w:rsidRDefault="0051495B" w:rsidP="00A866E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iff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1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0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495B" w:rsidRPr="001D0C9A" w:rsidRDefault="0051495B" w:rsidP="00A866E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iff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1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495B" w:rsidRPr="001D0C9A" w:rsidRDefault="0051495B" w:rsidP="00A866E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0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1495B" w:rsidRPr="001D0C9A" w:rsidRDefault="0051495B" w:rsidP="00A866E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iff</w:t>
            </w:r>
          </w:p>
        </w:tc>
      </w:tr>
      <w:tr w:rsidR="0051495B" w:rsidRPr="00AB540A" w:rsidTr="00A866E6">
        <w:trPr>
          <w:trHeight w:val="70"/>
          <w:jc w:val="center"/>
        </w:trPr>
        <w:tc>
          <w:tcPr>
            <w:tcW w:w="120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B540A">
              <w:rPr>
                <w:rFonts w:ascii="Times New Roman" w:eastAsia="Times New Roman" w:hAnsi="Times New Roman" w:cs="Times New Roman"/>
                <w:lang w:val="en-GB" w:eastAsia="en-GB"/>
              </w:rPr>
              <w:t>Andhra Pradesh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-27.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12.8</w:t>
            </w:r>
          </w:p>
        </w:tc>
      </w:tr>
      <w:tr w:rsidR="0051495B" w:rsidRPr="001D0C9A" w:rsidTr="00A866E6">
        <w:trPr>
          <w:trHeight w:val="70"/>
          <w:jc w:val="center"/>
        </w:trPr>
        <w:tc>
          <w:tcPr>
            <w:tcW w:w="1209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runachal Pradesh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1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23.5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4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42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51495B" w:rsidRPr="001D0C9A" w:rsidTr="00A866E6">
        <w:trPr>
          <w:trHeight w:val="7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am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7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48.3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0.1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51495B" w:rsidRPr="001D0C9A" w:rsidTr="00A866E6">
        <w:trPr>
          <w:trHeight w:val="7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Bihar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80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44.0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hhattisgarh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85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56.0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ujarat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18.7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6.2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17.3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ryan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44.8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imachal Pradesh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33.6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1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7.2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mmu &amp; Kashmir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35.8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7.4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Jharkhand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81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43.7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arnatak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30.4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Keral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dhya  Pradesh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3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54.7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51495B" w:rsidRPr="001D0C9A" w:rsidTr="00A866E6">
        <w:trPr>
          <w:trHeight w:val="125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harashtr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25.6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1.4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nipur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23.5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ghalay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8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1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22.6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zoram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20.2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4.0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agaland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88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iss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4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50.0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6.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39.1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jasthan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0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54.5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3.6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4.6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ikkim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47.4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82.7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4.6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mil Nadu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11.1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7.4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ipur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2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32.9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3.2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ttar Pradesh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79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47.5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4.7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Uttarakhand 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7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36.0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43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est Bengal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7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33.5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42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5.1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</w:tr>
      <w:tr w:rsidR="0051495B" w:rsidRPr="00086739" w:rsidTr="00A866E6">
        <w:trPr>
          <w:trHeight w:val="80"/>
          <w:jc w:val="center"/>
        </w:trPr>
        <w:tc>
          <w:tcPr>
            <w:tcW w:w="1209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AB540A">
              <w:rPr>
                <w:rFonts w:ascii="Times New Roman" w:eastAsia="Times New Roman" w:hAnsi="Times New Roman" w:cs="Times New Roman"/>
                <w:lang w:val="en-GB" w:eastAsia="en-GB"/>
              </w:rPr>
              <w:t>Telangan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center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42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center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right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>(NA)</w:t>
            </w:r>
          </w:p>
        </w:tc>
        <w:tc>
          <w:tcPr>
            <w:tcW w:w="42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1495B" w:rsidRPr="00AB540A" w:rsidRDefault="0051495B" w:rsidP="00A866E6">
            <w:pPr>
              <w:jc w:val="center"/>
              <w:rPr>
                <w:rFonts w:ascii="Times New Roman" w:hAnsi="Times New Roman" w:cs="Times New Roman"/>
              </w:rPr>
            </w:pPr>
            <w:r w:rsidRPr="00AB540A">
              <w:rPr>
                <w:rFonts w:ascii="Times New Roman" w:hAnsi="Times New Roman" w:cs="Times New Roman"/>
              </w:rPr>
              <w:t xml:space="preserve">         -</w:t>
            </w:r>
          </w:p>
        </w:tc>
      </w:tr>
      <w:tr w:rsidR="0051495B" w:rsidRPr="001D0C9A" w:rsidTr="00A866E6">
        <w:trPr>
          <w:trHeight w:val="80"/>
          <w:jc w:val="center"/>
        </w:trPr>
        <w:tc>
          <w:tcPr>
            <w:tcW w:w="120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1D0C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dia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1.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-40.4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495B" w:rsidRPr="001D0C9A" w:rsidRDefault="0051495B" w:rsidP="00A866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D0C9A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</w:tbl>
    <w:p w:rsidR="0051495B" w:rsidRDefault="0051495B" w:rsidP="0051495B">
      <w:pPr>
        <w:spacing w:after="100" w:afterAutospacing="1"/>
        <w:rPr>
          <w:rFonts w:ascii="Times New Roman" w:hAnsi="Times New Roman" w:cs="Times New Roman"/>
        </w:rPr>
      </w:pPr>
      <w:r w:rsidRPr="001E2222">
        <w:rPr>
          <w:rFonts w:ascii="Times New Roman" w:hAnsi="Times New Roman" w:cs="Times New Roman"/>
        </w:rPr>
        <w:t>Source: NFHS</w:t>
      </w:r>
      <w:r>
        <w:rPr>
          <w:rFonts w:ascii="Times New Roman" w:hAnsi="Times New Roman" w:cs="Times New Roman"/>
        </w:rPr>
        <w:t>-3 &amp; 4</w:t>
      </w:r>
      <w:r w:rsidRPr="001E2222">
        <w:rPr>
          <w:rFonts w:ascii="Times New Roman" w:hAnsi="Times New Roman" w:cs="Times New Roman"/>
        </w:rPr>
        <w:t>, 20</w:t>
      </w:r>
      <w:r>
        <w:rPr>
          <w:rFonts w:ascii="Times New Roman" w:hAnsi="Times New Roman" w:cs="Times New Roman"/>
        </w:rPr>
        <w:t>05-6 and 2015</w:t>
      </w:r>
      <w:r w:rsidRPr="001E2222">
        <w:rPr>
          <w:rFonts w:ascii="Times New Roman" w:hAnsi="Times New Roman" w:cs="Times New Roman"/>
        </w:rPr>
        <w:t>-16.</w:t>
      </w:r>
    </w:p>
    <w:p w:rsidR="004B41CF" w:rsidRDefault="004B41CF"/>
    <w:sectPr w:rsidR="004B41CF" w:rsidSect="004B4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TQyNjK2NLQwtDA1NjJS0lEKTi0uzszPAykwqgUAyUkaYSwAAAA="/>
  </w:docVars>
  <w:rsids>
    <w:rsidRoot w:val="0051495B"/>
    <w:rsid w:val="001002A9"/>
    <w:rsid w:val="003A27CF"/>
    <w:rsid w:val="004B41CF"/>
    <w:rsid w:val="0051495B"/>
    <w:rsid w:val="009F569F"/>
    <w:rsid w:val="00A50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95B"/>
    <w:pPr>
      <w:spacing w:after="0" w:line="240" w:lineRule="auto"/>
    </w:pPr>
    <w:rPr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m S</dc:creator>
  <cp:lastModifiedBy>Prem S</cp:lastModifiedBy>
  <cp:revision>2</cp:revision>
  <dcterms:created xsi:type="dcterms:W3CDTF">2020-12-18T10:41:00Z</dcterms:created>
  <dcterms:modified xsi:type="dcterms:W3CDTF">2020-12-18T10:41:00Z</dcterms:modified>
</cp:coreProperties>
</file>